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568"/>
        <w:gridCol w:w="1551"/>
        <w:gridCol w:w="1563"/>
        <w:gridCol w:w="1276"/>
      </w:tblGrid>
      <w:tr w:rsidR="004E016D" w:rsidRPr="00991455" w14:paraId="6F385DF5" w14:textId="77777777" w:rsidTr="005D3438">
        <w:trPr>
          <w:trHeight w:val="280"/>
          <w:jc w:val="center"/>
        </w:trPr>
        <w:tc>
          <w:tcPr>
            <w:tcW w:w="82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E7F59" w14:textId="6274B0CB" w:rsidR="004E016D" w:rsidRPr="00991455" w:rsidRDefault="009E53B0" w:rsidP="0072319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pplementary t</w:t>
            </w:r>
            <w:r w:rsidR="004E016D"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ble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7</w:t>
            </w:r>
            <w:r w:rsidR="004E016D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. </w:t>
            </w:r>
            <w:r w:rsidR="0069747E">
              <w:rPr>
                <w:rFonts w:eastAsia="等线"/>
                <w:color w:val="000000"/>
                <w:kern w:val="0"/>
                <w:sz w:val="22"/>
                <w:szCs w:val="22"/>
              </w:rPr>
              <w:t>Multivariable</w:t>
            </w:r>
            <w:r w:rsidR="004E016D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nalysis of significant characteristics from matched family members for predicting depression among self-poisoning suicide patients after adjusting </w:t>
            </w:r>
            <w:r w:rsidR="00C2654F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for </w:t>
            </w:r>
            <w:r w:rsidR="004E016D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ge and gender (n=1</w:t>
            </w:r>
            <w:r w:rsidR="005D1FD0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02</w:t>
            </w:r>
            <w:r w:rsidR="004E016D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).</w:t>
            </w:r>
          </w:p>
        </w:tc>
      </w:tr>
      <w:tr w:rsidR="004E016D" w:rsidRPr="00991455" w14:paraId="259B87C0" w14:textId="77777777" w:rsidTr="005D3438">
        <w:trPr>
          <w:trHeight w:val="28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7E08" w14:textId="77777777" w:rsidR="004E016D" w:rsidRPr="00991455" w:rsidRDefault="004E016D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E6D4" w14:textId="77777777" w:rsidR="004E016D" w:rsidRPr="00991455" w:rsidRDefault="004E016D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81865" w14:textId="77777777" w:rsidR="004E016D" w:rsidRPr="00991455" w:rsidRDefault="004E016D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E289" w14:textId="77777777" w:rsidR="004E016D" w:rsidRPr="00991455" w:rsidRDefault="004E016D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4E016D" w:rsidRPr="00991455" w14:paraId="179E7381" w14:textId="77777777" w:rsidTr="005D3438">
        <w:trPr>
          <w:trHeight w:val="49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8C64" w14:textId="77777777" w:rsidR="004E016D" w:rsidRPr="00991455" w:rsidRDefault="004E016D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C8A6" w14:textId="77777777" w:rsidR="004E016D" w:rsidRPr="00991455" w:rsidRDefault="004E016D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467F" w14:textId="77777777" w:rsidR="004E016D" w:rsidRPr="00991455" w:rsidRDefault="004E016D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L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46D5" w14:textId="77777777" w:rsidR="004E016D" w:rsidRPr="00991455" w:rsidRDefault="004E016D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L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4B45" w14:textId="77777777" w:rsidR="004E016D" w:rsidRPr="00991455" w:rsidRDefault="004E016D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4E016D" w:rsidRPr="00991455" w14:paraId="7F8D0318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8AA5" w14:textId="77777777" w:rsidR="004E016D" w:rsidRPr="00991455" w:rsidRDefault="004E016D" w:rsidP="004E01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C571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93 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504D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1 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620F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5.0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82E2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</w:tr>
      <w:tr w:rsidR="009A24A8" w:rsidRPr="00991455" w14:paraId="20EE6F39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3A82" w14:textId="1C3E6866" w:rsidR="009A24A8" w:rsidRPr="00991455" w:rsidRDefault="009A24A8" w:rsidP="009A24A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686A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8685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7842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2A96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A24A8" w:rsidRPr="00991455" w14:paraId="1E6A4633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900E" w14:textId="2137BF4A" w:rsidR="009A24A8" w:rsidRPr="00991455" w:rsidRDefault="009A24A8" w:rsidP="009A24A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6BAF" w14:textId="0814624A" w:rsidR="009A24A8" w:rsidRPr="00991455" w:rsidRDefault="001A1B2A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097F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F658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8A6D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9A24A8" w:rsidRPr="00991455" w14:paraId="03903386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BE9B" w14:textId="38ED4F4F" w:rsidR="009A24A8" w:rsidRPr="00991455" w:rsidRDefault="009A24A8" w:rsidP="009A24A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2922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7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DB9D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DCD8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16E5" w14:textId="77777777" w:rsidR="009A24A8" w:rsidRPr="00991455" w:rsidRDefault="009A24A8" w:rsidP="009A24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</w:tr>
      <w:tr w:rsidR="004E016D" w:rsidRPr="00991455" w14:paraId="26BE9FA7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5779" w14:textId="03086424" w:rsidR="004E016D" w:rsidRPr="00991455" w:rsidRDefault="004E016D" w:rsidP="004E01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94DA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2526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CDE4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6851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38 </w:t>
            </w:r>
          </w:p>
        </w:tc>
      </w:tr>
      <w:tr w:rsidR="001A1B2A" w:rsidRPr="00991455" w14:paraId="0BAC7943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74F5" w14:textId="40826A0D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port frequency per week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C447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B993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17D1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777A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1A1B2A" w:rsidRPr="00991455" w14:paraId="50711163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AF37" w14:textId="4889D42C" w:rsidR="001A1B2A" w:rsidRPr="00991455" w:rsidRDefault="001A1B2A" w:rsidP="001A1B2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D3CF" w14:textId="3EFD6B86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655F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B7B1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D465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1A1B2A" w:rsidRPr="00991455" w14:paraId="49B0CE4B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944B" w14:textId="355F90BB" w:rsidR="001A1B2A" w:rsidRPr="00991455" w:rsidRDefault="001A1B2A" w:rsidP="001A1B2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1~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FE26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67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F036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43DA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BBF8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2 </w:t>
            </w:r>
          </w:p>
        </w:tc>
      </w:tr>
      <w:tr w:rsidR="001A1B2A" w:rsidRPr="00991455" w14:paraId="3304E60F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EBBD" w14:textId="3415C337" w:rsidR="001A1B2A" w:rsidRPr="00991455" w:rsidRDefault="001A1B2A" w:rsidP="001A1B2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3~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78FF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34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7F1E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6962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9305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</w:tr>
      <w:tr w:rsidR="001A1B2A" w:rsidRPr="00991455" w14:paraId="2FA08BB6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8C9D" w14:textId="4F21C5F3" w:rsidR="001A1B2A" w:rsidRPr="00991455" w:rsidRDefault="001A1B2A" w:rsidP="001A1B2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bove 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4198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3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46E7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C7F0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9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089E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1A1B2A" w:rsidRPr="00991455" w14:paraId="20211744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7848" w14:textId="35B33F5F" w:rsidR="001A1B2A" w:rsidRPr="00991455" w:rsidRDefault="007F4CE8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7F4CE8">
              <w:rPr>
                <w:rFonts w:eastAsia="等线"/>
                <w:color w:val="000000"/>
                <w:sz w:val="22"/>
                <w:szCs w:val="22"/>
              </w:rPr>
              <w:t>ersonal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2C42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D277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0E0D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D514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1A1B2A" w:rsidRPr="00991455" w14:paraId="719D9D0F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4B9E" w14:textId="0409BB84" w:rsidR="001A1B2A" w:rsidRPr="00991455" w:rsidRDefault="001A1B2A" w:rsidP="001A1B2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utgoin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C3EB" w14:textId="7134F1E4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C7D8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6929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0C81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1A1B2A" w:rsidRPr="00991455" w14:paraId="0EC3F2CE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97C3" w14:textId="295D1E6F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  Midd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FB18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86BB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AAEC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E44B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1 </w:t>
            </w:r>
          </w:p>
        </w:tc>
      </w:tr>
      <w:tr w:rsidR="001A1B2A" w:rsidRPr="00991455" w14:paraId="7BBE2D4D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8F59" w14:textId="6EBBEAB7" w:rsidR="001A1B2A" w:rsidRPr="00991455" w:rsidRDefault="001A1B2A" w:rsidP="001A1B2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>Introver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F9E3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9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47EA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BCAB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ABBC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22 </w:t>
            </w:r>
          </w:p>
        </w:tc>
      </w:tr>
      <w:tr w:rsidR="001A1B2A" w:rsidRPr="00991455" w14:paraId="5D39A0BD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D34A" w14:textId="38DDE758" w:rsidR="001A1B2A" w:rsidRPr="00991455" w:rsidRDefault="001A1B2A" w:rsidP="001A1B2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A283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5341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D262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D77E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36 </w:t>
            </w:r>
          </w:p>
        </w:tc>
      </w:tr>
      <w:tr w:rsidR="001A1B2A" w:rsidRPr="00991455" w14:paraId="70EFDA92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910A" w14:textId="51E5E1B5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everity of anxiety (GAD-7)</w:t>
            </w:r>
            <w:r w:rsidR="00EF26DD" w:rsidRPr="00D05921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DB3E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8C41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4BF7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1EF8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1A1B2A" w:rsidRPr="00991455" w14:paraId="1581084B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0202" w14:textId="67EAD622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Non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E105" w14:textId="267F8AFA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2B92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6711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C7A6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1A1B2A" w:rsidRPr="00991455" w14:paraId="3121DE86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53B2" w14:textId="3F65F120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Mil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8FC2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D2E0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CD91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06A0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</w:tr>
      <w:tr w:rsidR="001A1B2A" w:rsidRPr="00991455" w14:paraId="09BFA00E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8F92" w14:textId="64F4B3D2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Moderat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CC87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0D83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5CD2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8C14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22 </w:t>
            </w:r>
          </w:p>
        </w:tc>
      </w:tr>
      <w:tr w:rsidR="001A1B2A" w:rsidRPr="00991455" w14:paraId="63F1BC7A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E2D3" w14:textId="0793992E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Sever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72CD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D427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A00E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024B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64 </w:t>
            </w:r>
          </w:p>
        </w:tc>
      </w:tr>
      <w:tr w:rsidR="001A1B2A" w:rsidRPr="00991455" w14:paraId="32DC7881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1F58" w14:textId="6C8A8376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everity of depression (PHQ-9)</w:t>
            </w:r>
            <w:r w:rsidR="00EF26DD" w:rsidRPr="00D05921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6336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EC5B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1B73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F40D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1A1B2A" w:rsidRPr="00991455" w14:paraId="26E343A1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C85A" w14:textId="4F1873D2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Non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F637" w14:textId="738592C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8DCC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A1A6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55A3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1A1B2A" w:rsidRPr="00991455" w14:paraId="5975E8EB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8E3A" w14:textId="03A18AF5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Mil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3537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5946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8130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CF19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57 </w:t>
            </w:r>
          </w:p>
        </w:tc>
      </w:tr>
      <w:tr w:rsidR="001A1B2A" w:rsidRPr="00991455" w14:paraId="3226153D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5C5C" w14:textId="623BB6BC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Moderat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F8DD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D5AE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522D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41AB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12 </w:t>
            </w:r>
          </w:p>
        </w:tc>
      </w:tr>
      <w:tr w:rsidR="001A1B2A" w:rsidRPr="00991455" w14:paraId="71BC831F" w14:textId="77777777" w:rsidTr="005D343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99003" w14:textId="154D28A4" w:rsidR="001A1B2A" w:rsidRPr="00991455" w:rsidRDefault="001A1B2A" w:rsidP="001A1B2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Sever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6AE89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51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2A9E4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C6DCA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0.5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CAFAE" w14:textId="77777777" w:rsidR="001A1B2A" w:rsidRPr="00991455" w:rsidRDefault="001A1B2A" w:rsidP="001A1B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7 </w:t>
            </w:r>
          </w:p>
        </w:tc>
      </w:tr>
      <w:tr w:rsidR="00FB4F48" w:rsidRPr="00991455" w14:paraId="5E823ACD" w14:textId="77777777" w:rsidTr="005D3438">
        <w:trPr>
          <w:trHeight w:val="280"/>
          <w:jc w:val="center"/>
        </w:trPr>
        <w:tc>
          <w:tcPr>
            <w:tcW w:w="82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BAA9" w14:textId="77777777" w:rsidR="00FB4F48" w:rsidRDefault="00FB4F48" w:rsidP="00FB4F4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R, Odds ratio; CI, Confident interval; LL, Lower limit; UL, Upper limit; GAD-7, Generalized anxiety disorder-7; PHQ-9, Patient health questionnaire-9.</w:t>
            </w:r>
          </w:p>
          <w:p w14:paraId="06A762B4" w14:textId="65C4D718" w:rsidR="00EF26DD" w:rsidRPr="00991455" w:rsidRDefault="00EF26DD" w:rsidP="00FB4F4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05921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none anxiety or depression indicates a GAD-7 or PHQ-9 score of 0 to 4, mild anxiety or depression indicates a score of 5 to 9, moderate anxiety or depression indicates a score of 10 to 14, and severe anxiety or depression indicates a score of 15 or above.</w:t>
            </w:r>
          </w:p>
        </w:tc>
      </w:tr>
    </w:tbl>
    <w:p w14:paraId="0E417A41" w14:textId="77777777" w:rsidR="00FE0C40" w:rsidRPr="00991455" w:rsidRDefault="00FE0C40">
      <w:pPr>
        <w:rPr>
          <w:sz w:val="22"/>
          <w:szCs w:val="22"/>
        </w:rPr>
      </w:pPr>
    </w:p>
    <w:sectPr w:rsidR="00FE0C40" w:rsidRPr="00991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C886B" w14:textId="77777777" w:rsidR="005B34B1" w:rsidRDefault="005B34B1" w:rsidP="00216B75">
      <w:r>
        <w:separator/>
      </w:r>
    </w:p>
  </w:endnote>
  <w:endnote w:type="continuationSeparator" w:id="0">
    <w:p w14:paraId="4F1DF48F" w14:textId="77777777" w:rsidR="005B34B1" w:rsidRDefault="005B34B1" w:rsidP="00216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31FBB" w14:textId="77777777" w:rsidR="005B34B1" w:rsidRDefault="005B34B1" w:rsidP="00216B75">
      <w:r>
        <w:separator/>
      </w:r>
    </w:p>
  </w:footnote>
  <w:footnote w:type="continuationSeparator" w:id="0">
    <w:p w14:paraId="363F4CAF" w14:textId="77777777" w:rsidR="005B34B1" w:rsidRDefault="005B34B1" w:rsidP="00216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46"/>
    <w:rsid w:val="000A577D"/>
    <w:rsid w:val="001757E8"/>
    <w:rsid w:val="001A1B2A"/>
    <w:rsid w:val="002120B9"/>
    <w:rsid w:val="00216B75"/>
    <w:rsid w:val="00231BA8"/>
    <w:rsid w:val="00241967"/>
    <w:rsid w:val="002618C0"/>
    <w:rsid w:val="002976EB"/>
    <w:rsid w:val="00317012"/>
    <w:rsid w:val="00324054"/>
    <w:rsid w:val="00377391"/>
    <w:rsid w:val="003C5F2D"/>
    <w:rsid w:val="0041080F"/>
    <w:rsid w:val="00427D21"/>
    <w:rsid w:val="00435792"/>
    <w:rsid w:val="00455ED8"/>
    <w:rsid w:val="004C26D5"/>
    <w:rsid w:val="004E016D"/>
    <w:rsid w:val="004E468C"/>
    <w:rsid w:val="00527F3C"/>
    <w:rsid w:val="00543FA8"/>
    <w:rsid w:val="005B34B1"/>
    <w:rsid w:val="005D1FD0"/>
    <w:rsid w:val="005D3438"/>
    <w:rsid w:val="00607089"/>
    <w:rsid w:val="00651015"/>
    <w:rsid w:val="00663AC0"/>
    <w:rsid w:val="0069747E"/>
    <w:rsid w:val="006A5D46"/>
    <w:rsid w:val="006B0EFA"/>
    <w:rsid w:val="00723658"/>
    <w:rsid w:val="00741C77"/>
    <w:rsid w:val="00770E80"/>
    <w:rsid w:val="0078016E"/>
    <w:rsid w:val="007966B7"/>
    <w:rsid w:val="007B6825"/>
    <w:rsid w:val="007F1775"/>
    <w:rsid w:val="007F4CE8"/>
    <w:rsid w:val="008417EA"/>
    <w:rsid w:val="00870670"/>
    <w:rsid w:val="008A2821"/>
    <w:rsid w:val="008B1887"/>
    <w:rsid w:val="008B3C01"/>
    <w:rsid w:val="008B5838"/>
    <w:rsid w:val="008D12BE"/>
    <w:rsid w:val="008E4145"/>
    <w:rsid w:val="00936D8A"/>
    <w:rsid w:val="0095336D"/>
    <w:rsid w:val="00991455"/>
    <w:rsid w:val="009A24A8"/>
    <w:rsid w:val="009A4520"/>
    <w:rsid w:val="009C4E6A"/>
    <w:rsid w:val="009E53B0"/>
    <w:rsid w:val="00A40361"/>
    <w:rsid w:val="00A90CA3"/>
    <w:rsid w:val="00AC76AE"/>
    <w:rsid w:val="00AE0546"/>
    <w:rsid w:val="00AF6D71"/>
    <w:rsid w:val="00B23B26"/>
    <w:rsid w:val="00B4646E"/>
    <w:rsid w:val="00BA146E"/>
    <w:rsid w:val="00BC08B6"/>
    <w:rsid w:val="00C02745"/>
    <w:rsid w:val="00C2654F"/>
    <w:rsid w:val="00CB3922"/>
    <w:rsid w:val="00D23A6A"/>
    <w:rsid w:val="00D461AD"/>
    <w:rsid w:val="00D60B9B"/>
    <w:rsid w:val="00DA74F5"/>
    <w:rsid w:val="00DD0076"/>
    <w:rsid w:val="00E702AE"/>
    <w:rsid w:val="00EF26DD"/>
    <w:rsid w:val="00F30485"/>
    <w:rsid w:val="00F35362"/>
    <w:rsid w:val="00F377A2"/>
    <w:rsid w:val="00F42301"/>
    <w:rsid w:val="00F44368"/>
    <w:rsid w:val="00FB4F48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83BF6"/>
  <w15:chartTrackingRefBased/>
  <w15:docId w15:val="{AB339C0F-E745-48D6-8BF7-71531A18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B75"/>
    <w:rPr>
      <w:sz w:val="18"/>
      <w:szCs w:val="18"/>
    </w:rPr>
  </w:style>
  <w:style w:type="paragraph" w:styleId="a7">
    <w:name w:val="Revision"/>
    <w:hidden/>
    <w:uiPriority w:val="99"/>
    <w:semiHidden/>
    <w:rsid w:val="00C26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star2</cp:lastModifiedBy>
  <cp:revision>91</cp:revision>
  <dcterms:created xsi:type="dcterms:W3CDTF">2023-03-03T04:52:00Z</dcterms:created>
  <dcterms:modified xsi:type="dcterms:W3CDTF">2023-04-07T01:05:00Z</dcterms:modified>
</cp:coreProperties>
</file>